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25D4FE" w14:textId="5196CA2A" w:rsidR="002B2852" w:rsidRDefault="002B2852" w:rsidP="002B2852">
      <w:pPr>
        <w:jc w:val="both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 w:hint="eastAsia"/>
        </w:rPr>
        <w:t xml:space="preserve"> </w:t>
      </w:r>
      <w:r w:rsidRPr="002B2852">
        <w:rPr>
          <w:rFonts w:ascii="Times New Roman" w:hAnsi="Times New Roman" w:cs="Times New Roman"/>
        </w:rPr>
        <w:t>Literature Search Strategy and Study Selection Criteria</w:t>
      </w:r>
    </w:p>
    <w:p w14:paraId="1D60A04C" w14:textId="72DB324E" w:rsidR="00564A64" w:rsidRDefault="002B2852" w:rsidP="002B2852">
      <w:pPr>
        <w:jc w:val="both"/>
        <w:rPr>
          <w:rFonts w:ascii="Times New Roman" w:hAnsi="Times New Roman" w:cs="Times New Roman"/>
        </w:rPr>
      </w:pPr>
      <w:r w:rsidRPr="002B2852">
        <w:rPr>
          <w:rFonts w:ascii="Times New Roman" w:hAnsi="Times New Roman" w:cs="Times New Roman"/>
        </w:rPr>
        <w:t>Literature searches were conducted in PubMed, Web of Science, and Google Scholar for articles published up to March 2025 using the keywords: “algal polysaccharide AND (cancer OR neoplasm* OR tumor OR carcinoma OR malignant*)”. The inclusion criteria were as follows: (</w:t>
      </w:r>
      <w:proofErr w:type="spellStart"/>
      <w:r w:rsidRPr="002B2852">
        <w:rPr>
          <w:rFonts w:ascii="Times New Roman" w:hAnsi="Times New Roman" w:cs="Times New Roman"/>
        </w:rPr>
        <w:t>i</w:t>
      </w:r>
      <w:proofErr w:type="spellEnd"/>
      <w:r w:rsidRPr="002B2852">
        <w:rPr>
          <w:rFonts w:ascii="Times New Roman" w:hAnsi="Times New Roman" w:cs="Times New Roman"/>
        </w:rPr>
        <w:t xml:space="preserve">) studies related to cancer; (ii) studies focusing on polysaccharides derived from algae; (iii) studies involving combination with chemotherapy, radiotherapy, immunotherapy, or drug/nanomaterial delivery systems; and (iv) </w:t>
      </w:r>
      <w:r w:rsidRPr="002B2852">
        <w:rPr>
          <w:rFonts w:ascii="Times New Roman" w:hAnsi="Times New Roman" w:cs="Times New Roman"/>
          <w:i/>
          <w:iCs/>
        </w:rPr>
        <w:t>in vitro</w:t>
      </w:r>
      <w:r w:rsidRPr="002B2852">
        <w:rPr>
          <w:rFonts w:ascii="Times New Roman" w:hAnsi="Times New Roman" w:cs="Times New Roman"/>
        </w:rPr>
        <w:t>, animal, or clinical studies. Exclusion criteria included studies unrelated to cancer, studies not involving algal polysaccharides.</w:t>
      </w:r>
    </w:p>
    <w:p w14:paraId="675CD847" w14:textId="2E1E5636" w:rsidR="002B2852" w:rsidRPr="002B2852" w:rsidRDefault="002B2852" w:rsidP="002B2852">
      <w:pPr>
        <w:jc w:val="both"/>
        <w:rPr>
          <w:rFonts w:ascii="Times New Roman" w:hAnsi="Times New Roman" w:cs="Times New Roman" w:hint="eastAsia"/>
        </w:rPr>
      </w:pPr>
    </w:p>
    <w:sectPr w:rsidR="002B2852" w:rsidRPr="002B28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852"/>
    <w:rsid w:val="00003A34"/>
    <w:rsid w:val="00004D9E"/>
    <w:rsid w:val="00010787"/>
    <w:rsid w:val="000124D7"/>
    <w:rsid w:val="00022A14"/>
    <w:rsid w:val="00024717"/>
    <w:rsid w:val="000253ED"/>
    <w:rsid w:val="00035979"/>
    <w:rsid w:val="000366A2"/>
    <w:rsid w:val="000400B5"/>
    <w:rsid w:val="000462EA"/>
    <w:rsid w:val="00062236"/>
    <w:rsid w:val="00062814"/>
    <w:rsid w:val="000737DA"/>
    <w:rsid w:val="000805A6"/>
    <w:rsid w:val="00094700"/>
    <w:rsid w:val="000A190A"/>
    <w:rsid w:val="000B4CCA"/>
    <w:rsid w:val="000B7AD1"/>
    <w:rsid w:val="000C35D0"/>
    <w:rsid w:val="000C64F2"/>
    <w:rsid w:val="000C6EFE"/>
    <w:rsid w:val="000C728F"/>
    <w:rsid w:val="000D64D0"/>
    <w:rsid w:val="000E4F0D"/>
    <w:rsid w:val="000F09E3"/>
    <w:rsid w:val="000F32D6"/>
    <w:rsid w:val="000F515A"/>
    <w:rsid w:val="000F5B1B"/>
    <w:rsid w:val="00106936"/>
    <w:rsid w:val="00116363"/>
    <w:rsid w:val="00120625"/>
    <w:rsid w:val="00126015"/>
    <w:rsid w:val="00127167"/>
    <w:rsid w:val="00141A7B"/>
    <w:rsid w:val="00146929"/>
    <w:rsid w:val="00147EF8"/>
    <w:rsid w:val="0016155C"/>
    <w:rsid w:val="00162D3B"/>
    <w:rsid w:val="0017012D"/>
    <w:rsid w:val="00170695"/>
    <w:rsid w:val="00196691"/>
    <w:rsid w:val="00197AC4"/>
    <w:rsid w:val="001A02D2"/>
    <w:rsid w:val="001A0DEB"/>
    <w:rsid w:val="001A4BB8"/>
    <w:rsid w:val="001A6304"/>
    <w:rsid w:val="001C0A5F"/>
    <w:rsid w:val="001C7C69"/>
    <w:rsid w:val="001D2A51"/>
    <w:rsid w:val="001D3B85"/>
    <w:rsid w:val="001D5DC0"/>
    <w:rsid w:val="001D6473"/>
    <w:rsid w:val="001D6536"/>
    <w:rsid w:val="001E5B4F"/>
    <w:rsid w:val="001E731A"/>
    <w:rsid w:val="001F06B7"/>
    <w:rsid w:val="001F09C1"/>
    <w:rsid w:val="001F1353"/>
    <w:rsid w:val="001F211F"/>
    <w:rsid w:val="00212745"/>
    <w:rsid w:val="00215F0B"/>
    <w:rsid w:val="002267BE"/>
    <w:rsid w:val="00234F4B"/>
    <w:rsid w:val="00245803"/>
    <w:rsid w:val="00251E28"/>
    <w:rsid w:val="0025660F"/>
    <w:rsid w:val="002657DF"/>
    <w:rsid w:val="002664C8"/>
    <w:rsid w:val="002673CD"/>
    <w:rsid w:val="00270023"/>
    <w:rsid w:val="0028017A"/>
    <w:rsid w:val="00282F79"/>
    <w:rsid w:val="00287D6F"/>
    <w:rsid w:val="00293753"/>
    <w:rsid w:val="002A24E9"/>
    <w:rsid w:val="002A4870"/>
    <w:rsid w:val="002A5BA5"/>
    <w:rsid w:val="002B0A72"/>
    <w:rsid w:val="002B17EF"/>
    <w:rsid w:val="002B2852"/>
    <w:rsid w:val="002B5113"/>
    <w:rsid w:val="002C4FCA"/>
    <w:rsid w:val="002D13BE"/>
    <w:rsid w:val="002D1B26"/>
    <w:rsid w:val="002D5D42"/>
    <w:rsid w:val="002D7B2B"/>
    <w:rsid w:val="002E3783"/>
    <w:rsid w:val="002E3CB7"/>
    <w:rsid w:val="002E5DB5"/>
    <w:rsid w:val="00302006"/>
    <w:rsid w:val="00302993"/>
    <w:rsid w:val="00310629"/>
    <w:rsid w:val="00311031"/>
    <w:rsid w:val="00315B11"/>
    <w:rsid w:val="00327B82"/>
    <w:rsid w:val="00334EEB"/>
    <w:rsid w:val="0033680D"/>
    <w:rsid w:val="0033787D"/>
    <w:rsid w:val="00340855"/>
    <w:rsid w:val="00341B66"/>
    <w:rsid w:val="00345BCB"/>
    <w:rsid w:val="00352A7C"/>
    <w:rsid w:val="00357192"/>
    <w:rsid w:val="0036073A"/>
    <w:rsid w:val="00371B0A"/>
    <w:rsid w:val="00371D4A"/>
    <w:rsid w:val="00390D0F"/>
    <w:rsid w:val="00393010"/>
    <w:rsid w:val="0039338D"/>
    <w:rsid w:val="00394B6D"/>
    <w:rsid w:val="003A2FED"/>
    <w:rsid w:val="003A77CA"/>
    <w:rsid w:val="003B14C4"/>
    <w:rsid w:val="003E683F"/>
    <w:rsid w:val="003F47EE"/>
    <w:rsid w:val="003F713D"/>
    <w:rsid w:val="003F79B1"/>
    <w:rsid w:val="00404D5B"/>
    <w:rsid w:val="004056BA"/>
    <w:rsid w:val="00416580"/>
    <w:rsid w:val="00417BEE"/>
    <w:rsid w:val="00422FAA"/>
    <w:rsid w:val="00426448"/>
    <w:rsid w:val="00433284"/>
    <w:rsid w:val="0044591C"/>
    <w:rsid w:val="00456005"/>
    <w:rsid w:val="004577B9"/>
    <w:rsid w:val="00462368"/>
    <w:rsid w:val="00466D90"/>
    <w:rsid w:val="00466EFC"/>
    <w:rsid w:val="00470E30"/>
    <w:rsid w:val="0047365A"/>
    <w:rsid w:val="00474623"/>
    <w:rsid w:val="004806E1"/>
    <w:rsid w:val="00490835"/>
    <w:rsid w:val="0049678E"/>
    <w:rsid w:val="004971AF"/>
    <w:rsid w:val="004B2D14"/>
    <w:rsid w:val="004B45AD"/>
    <w:rsid w:val="004B67DA"/>
    <w:rsid w:val="004B7268"/>
    <w:rsid w:val="004D22C8"/>
    <w:rsid w:val="004D2B72"/>
    <w:rsid w:val="004E2A96"/>
    <w:rsid w:val="004E379B"/>
    <w:rsid w:val="004F438F"/>
    <w:rsid w:val="004F5A46"/>
    <w:rsid w:val="00506395"/>
    <w:rsid w:val="00515BCD"/>
    <w:rsid w:val="00525369"/>
    <w:rsid w:val="00550F03"/>
    <w:rsid w:val="005527AB"/>
    <w:rsid w:val="00563CB6"/>
    <w:rsid w:val="00563FA5"/>
    <w:rsid w:val="00564A64"/>
    <w:rsid w:val="00566162"/>
    <w:rsid w:val="0058047F"/>
    <w:rsid w:val="00591D21"/>
    <w:rsid w:val="005A0269"/>
    <w:rsid w:val="005A7169"/>
    <w:rsid w:val="005B1E86"/>
    <w:rsid w:val="005B2DA6"/>
    <w:rsid w:val="005C25BE"/>
    <w:rsid w:val="005C342B"/>
    <w:rsid w:val="005E13B5"/>
    <w:rsid w:val="005E212C"/>
    <w:rsid w:val="005E5BE7"/>
    <w:rsid w:val="005E7742"/>
    <w:rsid w:val="005F1568"/>
    <w:rsid w:val="005F27E6"/>
    <w:rsid w:val="005F2ECC"/>
    <w:rsid w:val="005F3B08"/>
    <w:rsid w:val="005F5ECC"/>
    <w:rsid w:val="0060283E"/>
    <w:rsid w:val="00603C5E"/>
    <w:rsid w:val="00610AB7"/>
    <w:rsid w:val="00610C1B"/>
    <w:rsid w:val="006116A4"/>
    <w:rsid w:val="006146EE"/>
    <w:rsid w:val="00616827"/>
    <w:rsid w:val="006173A0"/>
    <w:rsid w:val="00620DF4"/>
    <w:rsid w:val="00620E95"/>
    <w:rsid w:val="0062169F"/>
    <w:rsid w:val="006235B1"/>
    <w:rsid w:val="00624D12"/>
    <w:rsid w:val="00624D6E"/>
    <w:rsid w:val="00626773"/>
    <w:rsid w:val="006351E7"/>
    <w:rsid w:val="006416C3"/>
    <w:rsid w:val="006433DA"/>
    <w:rsid w:val="00645AB6"/>
    <w:rsid w:val="00652C3E"/>
    <w:rsid w:val="006561DD"/>
    <w:rsid w:val="006564C9"/>
    <w:rsid w:val="0066119E"/>
    <w:rsid w:val="00673326"/>
    <w:rsid w:val="00673CC4"/>
    <w:rsid w:val="00683671"/>
    <w:rsid w:val="006A4464"/>
    <w:rsid w:val="006A4B57"/>
    <w:rsid w:val="006A4EC6"/>
    <w:rsid w:val="006B3DFF"/>
    <w:rsid w:val="006B42CD"/>
    <w:rsid w:val="006B51DB"/>
    <w:rsid w:val="006C3D5A"/>
    <w:rsid w:val="006D389F"/>
    <w:rsid w:val="006F3680"/>
    <w:rsid w:val="006F50DE"/>
    <w:rsid w:val="00701810"/>
    <w:rsid w:val="00704D99"/>
    <w:rsid w:val="007050D3"/>
    <w:rsid w:val="007060FD"/>
    <w:rsid w:val="00706A31"/>
    <w:rsid w:val="00707C70"/>
    <w:rsid w:val="00712B66"/>
    <w:rsid w:val="007316E6"/>
    <w:rsid w:val="007403E2"/>
    <w:rsid w:val="007451F6"/>
    <w:rsid w:val="00750D5E"/>
    <w:rsid w:val="00751B7C"/>
    <w:rsid w:val="00753404"/>
    <w:rsid w:val="0075392D"/>
    <w:rsid w:val="0075640F"/>
    <w:rsid w:val="00756A3C"/>
    <w:rsid w:val="00771792"/>
    <w:rsid w:val="00777486"/>
    <w:rsid w:val="007818C5"/>
    <w:rsid w:val="007830EA"/>
    <w:rsid w:val="007874AB"/>
    <w:rsid w:val="00790AB6"/>
    <w:rsid w:val="007A3DEB"/>
    <w:rsid w:val="007A45F1"/>
    <w:rsid w:val="007A4ED8"/>
    <w:rsid w:val="007A58FB"/>
    <w:rsid w:val="007B08DE"/>
    <w:rsid w:val="007B1D4F"/>
    <w:rsid w:val="007B20D6"/>
    <w:rsid w:val="007B3489"/>
    <w:rsid w:val="007B5D6A"/>
    <w:rsid w:val="007B657F"/>
    <w:rsid w:val="007C11E9"/>
    <w:rsid w:val="007C49BE"/>
    <w:rsid w:val="007E1502"/>
    <w:rsid w:val="007F1959"/>
    <w:rsid w:val="007F3C23"/>
    <w:rsid w:val="008002EC"/>
    <w:rsid w:val="0080787B"/>
    <w:rsid w:val="00820932"/>
    <w:rsid w:val="008321B4"/>
    <w:rsid w:val="00835ED4"/>
    <w:rsid w:val="0084301C"/>
    <w:rsid w:val="00845B83"/>
    <w:rsid w:val="00846659"/>
    <w:rsid w:val="00854E0D"/>
    <w:rsid w:val="008625FA"/>
    <w:rsid w:val="00867ED6"/>
    <w:rsid w:val="0087171A"/>
    <w:rsid w:val="00873F36"/>
    <w:rsid w:val="0088579D"/>
    <w:rsid w:val="00891BD8"/>
    <w:rsid w:val="008927C2"/>
    <w:rsid w:val="008A0595"/>
    <w:rsid w:val="008A4CCD"/>
    <w:rsid w:val="008A78F5"/>
    <w:rsid w:val="008A7DD5"/>
    <w:rsid w:val="008B2BA9"/>
    <w:rsid w:val="008B5EE4"/>
    <w:rsid w:val="008C4E35"/>
    <w:rsid w:val="008C533A"/>
    <w:rsid w:val="008C7C87"/>
    <w:rsid w:val="008D1FD6"/>
    <w:rsid w:val="008D2E99"/>
    <w:rsid w:val="008D3464"/>
    <w:rsid w:val="008D59C4"/>
    <w:rsid w:val="008D5D67"/>
    <w:rsid w:val="008D7AC4"/>
    <w:rsid w:val="008E27DD"/>
    <w:rsid w:val="008E5663"/>
    <w:rsid w:val="008F3009"/>
    <w:rsid w:val="00903488"/>
    <w:rsid w:val="00910E25"/>
    <w:rsid w:val="0091195D"/>
    <w:rsid w:val="0091255A"/>
    <w:rsid w:val="00915B23"/>
    <w:rsid w:val="009175A1"/>
    <w:rsid w:val="00923B70"/>
    <w:rsid w:val="00923EFA"/>
    <w:rsid w:val="00924A1D"/>
    <w:rsid w:val="009255CB"/>
    <w:rsid w:val="00925A4A"/>
    <w:rsid w:val="009342EB"/>
    <w:rsid w:val="0093551E"/>
    <w:rsid w:val="00936E27"/>
    <w:rsid w:val="009406DD"/>
    <w:rsid w:val="00944ABA"/>
    <w:rsid w:val="0094597B"/>
    <w:rsid w:val="009473ED"/>
    <w:rsid w:val="0095557C"/>
    <w:rsid w:val="00956281"/>
    <w:rsid w:val="00960A1C"/>
    <w:rsid w:val="0096345B"/>
    <w:rsid w:val="00976AE7"/>
    <w:rsid w:val="009857C7"/>
    <w:rsid w:val="00986EE3"/>
    <w:rsid w:val="00990483"/>
    <w:rsid w:val="00993C6F"/>
    <w:rsid w:val="009C2183"/>
    <w:rsid w:val="009C69A1"/>
    <w:rsid w:val="009D6630"/>
    <w:rsid w:val="009D6C7C"/>
    <w:rsid w:val="009D78A0"/>
    <w:rsid w:val="009F4591"/>
    <w:rsid w:val="00A03DD5"/>
    <w:rsid w:val="00A1461F"/>
    <w:rsid w:val="00A22234"/>
    <w:rsid w:val="00A24393"/>
    <w:rsid w:val="00A26309"/>
    <w:rsid w:val="00A26BE1"/>
    <w:rsid w:val="00A3572D"/>
    <w:rsid w:val="00A37B2A"/>
    <w:rsid w:val="00A445C0"/>
    <w:rsid w:val="00A4465A"/>
    <w:rsid w:val="00A6239E"/>
    <w:rsid w:val="00A632BC"/>
    <w:rsid w:val="00A63B8E"/>
    <w:rsid w:val="00A6423E"/>
    <w:rsid w:val="00A66C1A"/>
    <w:rsid w:val="00A7145A"/>
    <w:rsid w:val="00A7332F"/>
    <w:rsid w:val="00A75DF3"/>
    <w:rsid w:val="00A9153C"/>
    <w:rsid w:val="00A9654F"/>
    <w:rsid w:val="00AA2B54"/>
    <w:rsid w:val="00AA7875"/>
    <w:rsid w:val="00AB3438"/>
    <w:rsid w:val="00AB34D5"/>
    <w:rsid w:val="00AB6401"/>
    <w:rsid w:val="00AC13C8"/>
    <w:rsid w:val="00AC4D3D"/>
    <w:rsid w:val="00AD0756"/>
    <w:rsid w:val="00AD2FAD"/>
    <w:rsid w:val="00AF6088"/>
    <w:rsid w:val="00B01D45"/>
    <w:rsid w:val="00B04AB8"/>
    <w:rsid w:val="00B05983"/>
    <w:rsid w:val="00B0740E"/>
    <w:rsid w:val="00B079DF"/>
    <w:rsid w:val="00B1497A"/>
    <w:rsid w:val="00B25CC9"/>
    <w:rsid w:val="00B356EB"/>
    <w:rsid w:val="00B36C22"/>
    <w:rsid w:val="00B4299C"/>
    <w:rsid w:val="00B43C7B"/>
    <w:rsid w:val="00B52643"/>
    <w:rsid w:val="00B52EF7"/>
    <w:rsid w:val="00B532C9"/>
    <w:rsid w:val="00B53380"/>
    <w:rsid w:val="00B72F56"/>
    <w:rsid w:val="00B80493"/>
    <w:rsid w:val="00B83289"/>
    <w:rsid w:val="00B90E81"/>
    <w:rsid w:val="00BB1FC7"/>
    <w:rsid w:val="00BB2958"/>
    <w:rsid w:val="00BB5BB0"/>
    <w:rsid w:val="00BC3FEF"/>
    <w:rsid w:val="00BC7C5B"/>
    <w:rsid w:val="00BD01DD"/>
    <w:rsid w:val="00BD3251"/>
    <w:rsid w:val="00BD3B75"/>
    <w:rsid w:val="00BE1DE4"/>
    <w:rsid w:val="00BE46A5"/>
    <w:rsid w:val="00BE5154"/>
    <w:rsid w:val="00BF558F"/>
    <w:rsid w:val="00C04A8D"/>
    <w:rsid w:val="00C15F1F"/>
    <w:rsid w:val="00C21FD5"/>
    <w:rsid w:val="00C32117"/>
    <w:rsid w:val="00C34913"/>
    <w:rsid w:val="00C372FF"/>
    <w:rsid w:val="00C4203B"/>
    <w:rsid w:val="00C42C80"/>
    <w:rsid w:val="00C5389F"/>
    <w:rsid w:val="00C650B2"/>
    <w:rsid w:val="00C66302"/>
    <w:rsid w:val="00C66711"/>
    <w:rsid w:val="00C70B3E"/>
    <w:rsid w:val="00C8158F"/>
    <w:rsid w:val="00C900D0"/>
    <w:rsid w:val="00C92397"/>
    <w:rsid w:val="00C92A3D"/>
    <w:rsid w:val="00C94B59"/>
    <w:rsid w:val="00C96E37"/>
    <w:rsid w:val="00C97593"/>
    <w:rsid w:val="00CA6636"/>
    <w:rsid w:val="00CB4FBA"/>
    <w:rsid w:val="00CB70F3"/>
    <w:rsid w:val="00CC0C40"/>
    <w:rsid w:val="00CC7FAB"/>
    <w:rsid w:val="00CD355C"/>
    <w:rsid w:val="00CD5D96"/>
    <w:rsid w:val="00CD624E"/>
    <w:rsid w:val="00CE197A"/>
    <w:rsid w:val="00CE223B"/>
    <w:rsid w:val="00CF0342"/>
    <w:rsid w:val="00CF79DB"/>
    <w:rsid w:val="00D0516C"/>
    <w:rsid w:val="00D1100F"/>
    <w:rsid w:val="00D15268"/>
    <w:rsid w:val="00D212D3"/>
    <w:rsid w:val="00D244E6"/>
    <w:rsid w:val="00D33EB5"/>
    <w:rsid w:val="00D375B3"/>
    <w:rsid w:val="00D43BA8"/>
    <w:rsid w:val="00D514A8"/>
    <w:rsid w:val="00D55F37"/>
    <w:rsid w:val="00D6049C"/>
    <w:rsid w:val="00D606C2"/>
    <w:rsid w:val="00D61DDF"/>
    <w:rsid w:val="00D637B8"/>
    <w:rsid w:val="00D65DE5"/>
    <w:rsid w:val="00D67FE3"/>
    <w:rsid w:val="00D725D2"/>
    <w:rsid w:val="00D779E8"/>
    <w:rsid w:val="00D8069C"/>
    <w:rsid w:val="00D81F61"/>
    <w:rsid w:val="00D82DC6"/>
    <w:rsid w:val="00D84620"/>
    <w:rsid w:val="00D876ED"/>
    <w:rsid w:val="00DA2F46"/>
    <w:rsid w:val="00DA2FA4"/>
    <w:rsid w:val="00DA46AD"/>
    <w:rsid w:val="00DA4EF1"/>
    <w:rsid w:val="00DB14B6"/>
    <w:rsid w:val="00DC4014"/>
    <w:rsid w:val="00DD18A7"/>
    <w:rsid w:val="00DD6466"/>
    <w:rsid w:val="00DD7ED3"/>
    <w:rsid w:val="00DE4F1B"/>
    <w:rsid w:val="00DE6854"/>
    <w:rsid w:val="00E02A06"/>
    <w:rsid w:val="00E05B35"/>
    <w:rsid w:val="00E13D20"/>
    <w:rsid w:val="00E15C70"/>
    <w:rsid w:val="00E26685"/>
    <w:rsid w:val="00E271DD"/>
    <w:rsid w:val="00E3373B"/>
    <w:rsid w:val="00E36411"/>
    <w:rsid w:val="00E37868"/>
    <w:rsid w:val="00E4220D"/>
    <w:rsid w:val="00E53452"/>
    <w:rsid w:val="00E53EE2"/>
    <w:rsid w:val="00E60CD8"/>
    <w:rsid w:val="00E644DE"/>
    <w:rsid w:val="00E65408"/>
    <w:rsid w:val="00E65CF4"/>
    <w:rsid w:val="00E678C4"/>
    <w:rsid w:val="00E72857"/>
    <w:rsid w:val="00E74F9B"/>
    <w:rsid w:val="00E810EB"/>
    <w:rsid w:val="00E816EC"/>
    <w:rsid w:val="00E8479B"/>
    <w:rsid w:val="00E93FDC"/>
    <w:rsid w:val="00EA7AB9"/>
    <w:rsid w:val="00EB0804"/>
    <w:rsid w:val="00EB552F"/>
    <w:rsid w:val="00EB6CE9"/>
    <w:rsid w:val="00EC0BF5"/>
    <w:rsid w:val="00EE21C8"/>
    <w:rsid w:val="00EE5099"/>
    <w:rsid w:val="00F01DD8"/>
    <w:rsid w:val="00F058C5"/>
    <w:rsid w:val="00F05D5F"/>
    <w:rsid w:val="00F06C2F"/>
    <w:rsid w:val="00F072C6"/>
    <w:rsid w:val="00F07515"/>
    <w:rsid w:val="00F12CF2"/>
    <w:rsid w:val="00F16AEB"/>
    <w:rsid w:val="00F23FE5"/>
    <w:rsid w:val="00F26158"/>
    <w:rsid w:val="00F31781"/>
    <w:rsid w:val="00F37490"/>
    <w:rsid w:val="00F5041C"/>
    <w:rsid w:val="00F6144C"/>
    <w:rsid w:val="00F615AA"/>
    <w:rsid w:val="00F80822"/>
    <w:rsid w:val="00F963A2"/>
    <w:rsid w:val="00FA044A"/>
    <w:rsid w:val="00FB524E"/>
    <w:rsid w:val="00FC3990"/>
    <w:rsid w:val="00FC6C1C"/>
    <w:rsid w:val="00FD3D02"/>
    <w:rsid w:val="00FE6E81"/>
    <w:rsid w:val="00FF3B98"/>
    <w:rsid w:val="00FF4010"/>
    <w:rsid w:val="00FF63DC"/>
    <w:rsid w:val="00FF6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750663"/>
  <w15:chartTrackingRefBased/>
  <w15:docId w15:val="{485EFFCA-FBE8-9D41-A2AB-839FF5050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B28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28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28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285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285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285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285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285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285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285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28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28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285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285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B285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28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28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28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285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B28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285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B28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28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B28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285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B285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28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B285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B28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Jing</dc:creator>
  <cp:keywords/>
  <dc:description/>
  <cp:lastModifiedBy>Zhong Jing</cp:lastModifiedBy>
  <cp:revision>1</cp:revision>
  <dcterms:created xsi:type="dcterms:W3CDTF">2025-11-09T07:24:00Z</dcterms:created>
  <dcterms:modified xsi:type="dcterms:W3CDTF">2025-11-09T17:31:00Z</dcterms:modified>
</cp:coreProperties>
</file>